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159"/>
        <w:gridCol w:w="1069"/>
        <w:gridCol w:w="1298"/>
        <w:gridCol w:w="977"/>
        <w:gridCol w:w="1289"/>
        <w:gridCol w:w="971"/>
        <w:gridCol w:w="1283"/>
        <w:gridCol w:w="943"/>
        <w:gridCol w:w="1277"/>
        <w:gridCol w:w="1402"/>
        <w:gridCol w:w="856"/>
        <w:gridCol w:w="876"/>
      </w:tblGrid>
      <w:tr w:rsidR="00135E70" w:rsidRPr="00135E70" w14:paraId="704B7B27" w14:textId="77777777" w:rsidTr="00135E70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1532D2" w14:textId="77777777" w:rsidR="00135E70" w:rsidRPr="00135E70" w:rsidRDefault="00135E70" w:rsidP="00135E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ementary Table 3: Frequency of Stool and Non-stool by organism with susceptibility results, MHS, 2009-2019</w:t>
            </w:r>
          </w:p>
        </w:tc>
      </w:tr>
      <w:tr w:rsidR="00135E70" w:rsidRPr="00135E70" w14:paraId="2D8FC5C3" w14:textId="77777777" w:rsidTr="00135E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158" w14:textId="77777777" w:rsidR="00135E70" w:rsidRPr="00135E70" w:rsidRDefault="00135E70" w:rsidP="00135E7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8FF47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63D7B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Stoo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66BB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Detec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05F9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T* (n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0CFC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T (%</w:t>
            </w:r>
            <w:r w:rsidRPr="00135E70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vertAlign w:val="superscript"/>
              </w:rPr>
              <w:t>◆</w:t>
            </w: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35E70" w:rsidRPr="00135E70" w14:paraId="336D8E75" w14:textId="77777777" w:rsidTr="00135E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5BD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5773F1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0796D5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CON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32184A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DA771F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CONU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A87E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04C783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66A8FC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5E70" w:rsidRPr="00135E70" w14:paraId="33727903" w14:textId="77777777" w:rsidTr="00135E70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037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7EC10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. with AST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7F07E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of those with AST (</w:t>
            </w:r>
            <w:proofErr w:type="gramStart"/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1BA9B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. with AST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0CC4A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of those with AST (</w:t>
            </w:r>
            <w:proofErr w:type="gramStart"/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EFA5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. with AST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B990F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of those with AST (</w:t>
            </w:r>
            <w:proofErr w:type="gramStart"/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BAD17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. with AST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C20A0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of those with AST (</w:t>
            </w:r>
            <w:proofErr w:type="gramStart"/>
            <w:r w:rsidRPr="00135E7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)*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68B9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2A6FCE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0FE936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5E70" w:rsidRPr="00135E70" w14:paraId="671469E3" w14:textId="77777777" w:rsidTr="00135E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9992B00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41380B6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4B3D7433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F9F9735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78787516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030CCF8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2B34293A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B1E5577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25C15CF8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06186C6A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7203DB92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90B71AB" w14:textId="77777777" w:rsidR="00135E70" w:rsidRPr="00135E70" w:rsidRDefault="00135E70" w:rsidP="00135E7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35E70" w:rsidRPr="00135E70" w14:paraId="14167C36" w14:textId="77777777" w:rsidTr="00135E70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F0F38" w14:textId="442B0E06" w:rsidR="00135E70" w:rsidRPr="00135E70" w:rsidRDefault="00135E70" w:rsidP="00135E7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higa </w:t>
            </w:r>
            <w:r w:rsidR="007378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xin-</w:t>
            </w:r>
            <w:r w:rsidR="007378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ducing</w:t>
            </w:r>
            <w:r w:rsidRPr="00135E7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E. col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472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7FBC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0C5C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270C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DA58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136C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EB94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6256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415A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6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F7CE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7912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5</w:t>
            </w:r>
          </w:p>
        </w:tc>
      </w:tr>
      <w:tr w:rsidR="00135E70" w:rsidRPr="00135E70" w14:paraId="1EF6DE55" w14:textId="77777777" w:rsidTr="00135E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E0D6" w14:textId="77777777" w:rsidR="00135E70" w:rsidRPr="00135E70" w:rsidRDefault="00135E70" w:rsidP="00135E7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3493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EC82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E981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CF23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9F4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6DDE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1BF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3F38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113A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4,9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954A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311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</w:tr>
      <w:tr w:rsidR="00135E70" w:rsidRPr="00135E70" w14:paraId="2B51CB74" w14:textId="77777777" w:rsidTr="00135E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1D78" w14:textId="77777777" w:rsidR="00135E70" w:rsidRPr="00135E70" w:rsidRDefault="00135E70" w:rsidP="00135E7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8671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4,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9502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6696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61CE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974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9D74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3DB6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4F66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58E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6,7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48D6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5,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1D2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74</w:t>
            </w:r>
          </w:p>
        </w:tc>
      </w:tr>
      <w:tr w:rsidR="00135E70" w:rsidRPr="00135E70" w14:paraId="05C3A7E8" w14:textId="77777777" w:rsidTr="00135E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E5D9" w14:textId="77777777" w:rsidR="00135E70" w:rsidRPr="00135E70" w:rsidRDefault="00135E70" w:rsidP="00135E70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higel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A553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45C8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E153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F48F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EFC3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CF33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BCAE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414B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AB2B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,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710D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,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F72A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83</w:t>
            </w:r>
          </w:p>
        </w:tc>
      </w:tr>
      <w:tr w:rsidR="00135E70" w:rsidRPr="00135E70" w14:paraId="42FF3623" w14:textId="77777777" w:rsidTr="00135E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11C0" w14:textId="77777777" w:rsidR="00135E70" w:rsidRPr="00135E70" w:rsidRDefault="00135E70" w:rsidP="00135E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BB82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5,2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2C04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5B5D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4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C452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46D9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7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AA20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8FC6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8C54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2D7C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3,8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C604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6,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5B60" w14:textId="77777777" w:rsidR="00135E70" w:rsidRPr="00135E70" w:rsidRDefault="00135E70" w:rsidP="00135E7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35E70">
              <w:rPr>
                <w:rFonts w:ascii="Calibri" w:eastAsia="Times New Roman" w:hAnsi="Calibri" w:cs="Calibri"/>
                <w:sz w:val="22"/>
                <w:szCs w:val="22"/>
              </w:rPr>
              <w:t>100%</w:t>
            </w:r>
          </w:p>
        </w:tc>
      </w:tr>
      <w:tr w:rsidR="00135E70" w:rsidRPr="00135E70" w14:paraId="6C7EFA0B" w14:textId="77777777" w:rsidTr="00135E70">
        <w:trPr>
          <w:trHeight w:val="300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A266" w14:textId="77777777" w:rsidR="00135E70" w:rsidRPr="00135E70" w:rsidRDefault="00135E70" w:rsidP="00135E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Antimicrobial susceptibility testing (AST). This column indicates the number of detected organisms undergoing AST.</w:t>
            </w:r>
          </w:p>
        </w:tc>
      </w:tr>
      <w:tr w:rsidR="00135E70" w:rsidRPr="00135E70" w14:paraId="0FA575D5" w14:textId="77777777" w:rsidTr="00135E70">
        <w:trPr>
          <w:trHeight w:val="32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3C7" w14:textId="77777777" w:rsidR="00135E70" w:rsidRPr="00135E70" w:rsidRDefault="00135E70" w:rsidP="00135E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5E70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vertAlign w:val="superscript"/>
              </w:rPr>
              <w:t>◆</w:t>
            </w: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 cent is calculated as the number of isolates </w:t>
            </w:r>
            <w:proofErr w:type="gramStart"/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a given</w:t>
            </w:r>
            <w:proofErr w:type="gramEnd"/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ategory divided by the total number of isolates for that genus.</w:t>
            </w:r>
          </w:p>
        </w:tc>
      </w:tr>
      <w:tr w:rsidR="00135E70" w:rsidRPr="00135E70" w14:paraId="5700F0A2" w14:textId="77777777" w:rsidTr="00135E70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C5E" w14:textId="77777777" w:rsidR="00135E70" w:rsidRPr="00135E70" w:rsidRDefault="00135E70" w:rsidP="00135E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 source: Health Level 7 (HL7)-formatted microbiology and chemistry databases.</w:t>
            </w:r>
          </w:p>
        </w:tc>
      </w:tr>
      <w:tr w:rsidR="00135E70" w:rsidRPr="00135E70" w14:paraId="0B9844BE" w14:textId="77777777" w:rsidTr="00135E70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290" w14:textId="77777777" w:rsidR="00135E70" w:rsidRPr="00135E70" w:rsidRDefault="00135E70" w:rsidP="00135E7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pared by the </w:t>
            </w:r>
            <w:proofErr w:type="spellStart"/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iData</w:t>
            </w:r>
            <w:proofErr w:type="spellEnd"/>
            <w:r w:rsidRPr="00135E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enter, NMCPHC, on 18 Aug</w:t>
            </w:r>
            <w:r w:rsidRPr="00135E70">
              <w:rPr>
                <w:rFonts w:ascii="Calibri" w:eastAsia="Times New Roman" w:hAnsi="Calibri" w:cs="Calibri"/>
                <w:sz w:val="20"/>
                <w:szCs w:val="20"/>
              </w:rPr>
              <w:t xml:space="preserve"> 2022.</w:t>
            </w:r>
          </w:p>
        </w:tc>
      </w:tr>
    </w:tbl>
    <w:p w14:paraId="29F15627" w14:textId="77777777" w:rsidR="003F1304" w:rsidRDefault="003F1304"/>
    <w:sectPr w:rsidR="003F1304" w:rsidSect="0017731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5"/>
  <w:drawingGridVerticalSpacing w:val="115"/>
  <w:displayHorizontalDrawingGridEvery w:val="0"/>
  <w:displayVerticalDrawingGridEvery w:val="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31B"/>
    <w:rsid w:val="0004434E"/>
    <w:rsid w:val="00057D6C"/>
    <w:rsid w:val="00073B2E"/>
    <w:rsid w:val="00084645"/>
    <w:rsid w:val="000863A9"/>
    <w:rsid w:val="000A3D3B"/>
    <w:rsid w:val="000A5DE7"/>
    <w:rsid w:val="000B1D8B"/>
    <w:rsid w:val="000B22E4"/>
    <w:rsid w:val="000B57B5"/>
    <w:rsid w:val="000C0A56"/>
    <w:rsid w:val="000C6B1D"/>
    <w:rsid w:val="000D38AD"/>
    <w:rsid w:val="000E30E3"/>
    <w:rsid w:val="000E5D00"/>
    <w:rsid w:val="00102AC2"/>
    <w:rsid w:val="00102DD1"/>
    <w:rsid w:val="00112977"/>
    <w:rsid w:val="00133FB7"/>
    <w:rsid w:val="00135E70"/>
    <w:rsid w:val="00147B9D"/>
    <w:rsid w:val="0015141F"/>
    <w:rsid w:val="00153768"/>
    <w:rsid w:val="00172139"/>
    <w:rsid w:val="0017731B"/>
    <w:rsid w:val="001B04F2"/>
    <w:rsid w:val="001D16B0"/>
    <w:rsid w:val="001D586A"/>
    <w:rsid w:val="001F0445"/>
    <w:rsid w:val="001F4637"/>
    <w:rsid w:val="002019D6"/>
    <w:rsid w:val="00207FBF"/>
    <w:rsid w:val="00216BE1"/>
    <w:rsid w:val="00220820"/>
    <w:rsid w:val="002526F4"/>
    <w:rsid w:val="002558D7"/>
    <w:rsid w:val="00260796"/>
    <w:rsid w:val="002668A7"/>
    <w:rsid w:val="002856C0"/>
    <w:rsid w:val="002945DE"/>
    <w:rsid w:val="002B093A"/>
    <w:rsid w:val="002B4E97"/>
    <w:rsid w:val="002C7673"/>
    <w:rsid w:val="002F7819"/>
    <w:rsid w:val="00305173"/>
    <w:rsid w:val="00315624"/>
    <w:rsid w:val="00322E52"/>
    <w:rsid w:val="003450CE"/>
    <w:rsid w:val="00364BE6"/>
    <w:rsid w:val="003A0276"/>
    <w:rsid w:val="003B2068"/>
    <w:rsid w:val="003B4A85"/>
    <w:rsid w:val="003C02E5"/>
    <w:rsid w:val="003C0A4E"/>
    <w:rsid w:val="003D2FB4"/>
    <w:rsid w:val="003F1304"/>
    <w:rsid w:val="00410C54"/>
    <w:rsid w:val="0042013D"/>
    <w:rsid w:val="00431957"/>
    <w:rsid w:val="00436B5E"/>
    <w:rsid w:val="00443B82"/>
    <w:rsid w:val="004809F9"/>
    <w:rsid w:val="00497845"/>
    <w:rsid w:val="004C0E2C"/>
    <w:rsid w:val="004C50CF"/>
    <w:rsid w:val="004E145B"/>
    <w:rsid w:val="00505CC4"/>
    <w:rsid w:val="0051582E"/>
    <w:rsid w:val="00536BD2"/>
    <w:rsid w:val="00571C71"/>
    <w:rsid w:val="005746D9"/>
    <w:rsid w:val="005A7439"/>
    <w:rsid w:val="005C1C1E"/>
    <w:rsid w:val="005C314C"/>
    <w:rsid w:val="005D4B81"/>
    <w:rsid w:val="005D5F14"/>
    <w:rsid w:val="005E119E"/>
    <w:rsid w:val="005E65EC"/>
    <w:rsid w:val="00615BD5"/>
    <w:rsid w:val="0062582D"/>
    <w:rsid w:val="006326BD"/>
    <w:rsid w:val="006367E4"/>
    <w:rsid w:val="00641CC8"/>
    <w:rsid w:val="00660229"/>
    <w:rsid w:val="00677E62"/>
    <w:rsid w:val="006A5E3A"/>
    <w:rsid w:val="006A700D"/>
    <w:rsid w:val="006C1A85"/>
    <w:rsid w:val="00705D09"/>
    <w:rsid w:val="00717441"/>
    <w:rsid w:val="00736070"/>
    <w:rsid w:val="007378AC"/>
    <w:rsid w:val="00750A29"/>
    <w:rsid w:val="007657FE"/>
    <w:rsid w:val="0077556B"/>
    <w:rsid w:val="00790D46"/>
    <w:rsid w:val="007B4ED7"/>
    <w:rsid w:val="007C335E"/>
    <w:rsid w:val="007C3B30"/>
    <w:rsid w:val="007E4332"/>
    <w:rsid w:val="007E4CB7"/>
    <w:rsid w:val="007E628F"/>
    <w:rsid w:val="007F05B0"/>
    <w:rsid w:val="0080188C"/>
    <w:rsid w:val="008167B8"/>
    <w:rsid w:val="00830303"/>
    <w:rsid w:val="00863A56"/>
    <w:rsid w:val="008709DE"/>
    <w:rsid w:val="00873EDB"/>
    <w:rsid w:val="008840E1"/>
    <w:rsid w:val="008B50E7"/>
    <w:rsid w:val="008E1278"/>
    <w:rsid w:val="008F5CE5"/>
    <w:rsid w:val="008F6FFE"/>
    <w:rsid w:val="00906372"/>
    <w:rsid w:val="00914507"/>
    <w:rsid w:val="00937E72"/>
    <w:rsid w:val="00974A38"/>
    <w:rsid w:val="00991139"/>
    <w:rsid w:val="009F26C6"/>
    <w:rsid w:val="009F31F5"/>
    <w:rsid w:val="00A00E25"/>
    <w:rsid w:val="00A0315F"/>
    <w:rsid w:val="00A14F07"/>
    <w:rsid w:val="00A15E89"/>
    <w:rsid w:val="00A225B2"/>
    <w:rsid w:val="00A325A4"/>
    <w:rsid w:val="00A45F1D"/>
    <w:rsid w:val="00A673C6"/>
    <w:rsid w:val="00A9370A"/>
    <w:rsid w:val="00A967DE"/>
    <w:rsid w:val="00AA681D"/>
    <w:rsid w:val="00AC6819"/>
    <w:rsid w:val="00AD02C7"/>
    <w:rsid w:val="00AD2D30"/>
    <w:rsid w:val="00AD5F29"/>
    <w:rsid w:val="00AE4921"/>
    <w:rsid w:val="00B31409"/>
    <w:rsid w:val="00B62BD6"/>
    <w:rsid w:val="00B82480"/>
    <w:rsid w:val="00B95368"/>
    <w:rsid w:val="00B969D9"/>
    <w:rsid w:val="00BA7373"/>
    <w:rsid w:val="00BA7D6C"/>
    <w:rsid w:val="00BB4CA7"/>
    <w:rsid w:val="00BC556F"/>
    <w:rsid w:val="00BD371A"/>
    <w:rsid w:val="00BE349B"/>
    <w:rsid w:val="00BF01F0"/>
    <w:rsid w:val="00BF0ED0"/>
    <w:rsid w:val="00C00B35"/>
    <w:rsid w:val="00C046FA"/>
    <w:rsid w:val="00C10E72"/>
    <w:rsid w:val="00C11BE1"/>
    <w:rsid w:val="00C3196B"/>
    <w:rsid w:val="00C55B9D"/>
    <w:rsid w:val="00C62974"/>
    <w:rsid w:val="00C6480B"/>
    <w:rsid w:val="00C75DE1"/>
    <w:rsid w:val="00C776E2"/>
    <w:rsid w:val="00C9683D"/>
    <w:rsid w:val="00CA79E1"/>
    <w:rsid w:val="00CD6F9D"/>
    <w:rsid w:val="00CE458D"/>
    <w:rsid w:val="00CF34EC"/>
    <w:rsid w:val="00D35F4B"/>
    <w:rsid w:val="00D6056A"/>
    <w:rsid w:val="00D91CEF"/>
    <w:rsid w:val="00DA7F22"/>
    <w:rsid w:val="00DB2FA2"/>
    <w:rsid w:val="00DC43A1"/>
    <w:rsid w:val="00DE1F59"/>
    <w:rsid w:val="00DE6202"/>
    <w:rsid w:val="00E22C84"/>
    <w:rsid w:val="00E522B2"/>
    <w:rsid w:val="00E54658"/>
    <w:rsid w:val="00E642A8"/>
    <w:rsid w:val="00E648D8"/>
    <w:rsid w:val="00E6666C"/>
    <w:rsid w:val="00E8169F"/>
    <w:rsid w:val="00E81F4A"/>
    <w:rsid w:val="00E917E9"/>
    <w:rsid w:val="00EA0304"/>
    <w:rsid w:val="00F26191"/>
    <w:rsid w:val="00F465E1"/>
    <w:rsid w:val="00F60EB0"/>
    <w:rsid w:val="00F6526C"/>
    <w:rsid w:val="00F9580E"/>
    <w:rsid w:val="00FA6ECC"/>
    <w:rsid w:val="00FA6F34"/>
    <w:rsid w:val="00FB0D18"/>
    <w:rsid w:val="00FD0584"/>
    <w:rsid w:val="00FD6666"/>
    <w:rsid w:val="00FD7DEF"/>
    <w:rsid w:val="00FF6532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5EAD9"/>
  <w15:chartTrackingRefBased/>
  <w15:docId w15:val="{D20687A1-F9EE-724A-BAF2-D20DEBB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9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shbaugh</dc:creator>
  <cp:keywords/>
  <dc:description/>
  <cp:lastModifiedBy>Hayley Ashbaugh</cp:lastModifiedBy>
  <cp:revision>2</cp:revision>
  <dcterms:created xsi:type="dcterms:W3CDTF">2022-12-05T18:32:00Z</dcterms:created>
  <dcterms:modified xsi:type="dcterms:W3CDTF">2022-12-05T18:32:00Z</dcterms:modified>
</cp:coreProperties>
</file>